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C4C" w:rsidRDefault="00A85C4C" w:rsidP="00A85C4C">
      <w:r>
        <w:t>Supplemental Table 3: ACGME milestone agreements across PGY2-PGY3 cohort</w:t>
      </w:r>
    </w:p>
    <w:p w:rsidR="00A85C4C" w:rsidRDefault="00A85C4C" w:rsidP="00A85C4C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5C4C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Milestone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1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00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68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1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68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2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67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33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27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2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3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00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16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3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4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4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33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33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3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4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49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5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0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33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37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PC5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68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MK1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0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69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MK1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4</w:t>
            </w:r>
          </w:p>
        </w:tc>
      </w:tr>
      <w:tr w:rsidR="00A85C4C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MK2-Level 4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00</w:t>
            </w:r>
          </w:p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16</w:t>
            </w:r>
          </w:p>
        </w:tc>
      </w:tr>
      <w:tr w:rsidR="00A85C4C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85C4C" w:rsidRDefault="00A85C4C" w:rsidP="00EF38DE">
            <w:r>
              <w:t>MK2-Level 5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0</w:t>
            </w:r>
          </w:p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A85C4C" w:rsidRDefault="00A85C4C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4</w:t>
            </w:r>
          </w:p>
        </w:tc>
      </w:tr>
    </w:tbl>
    <w:p w:rsidR="00A85C4C" w:rsidRDefault="00A85C4C" w:rsidP="00A85C4C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015C31" w:rsidRDefault="00A85C4C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C4C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A85C4C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BE96EE2-0BAA-6C45-8748-5A832DB6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5C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0:00Z</dcterms:created>
  <dcterms:modified xsi:type="dcterms:W3CDTF">2023-05-16T10:40:00Z</dcterms:modified>
</cp:coreProperties>
</file>